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6FF1" w:rsidRPr="00731A0F" w:rsidRDefault="00731A0F" w:rsidP="00731A0F">
      <w:pPr>
        <w:pStyle w:val="NoSpacing"/>
        <w:jc w:val="center"/>
        <w:rPr>
          <w:b/>
        </w:rPr>
      </w:pPr>
      <w:r w:rsidRPr="00731A0F">
        <w:rPr>
          <w:b/>
        </w:rPr>
        <w:t>Description of Additional Supplementary Files</w:t>
      </w:r>
    </w:p>
    <w:p w:rsidR="00731A0F" w:rsidRDefault="00731A0F" w:rsidP="00731A0F">
      <w:pPr>
        <w:pStyle w:val="NoSpacing"/>
        <w:jc w:val="center"/>
      </w:pPr>
    </w:p>
    <w:p w:rsidR="00731A0F" w:rsidRDefault="00731A0F" w:rsidP="00731A0F">
      <w:pPr>
        <w:pStyle w:val="NoSpacing"/>
      </w:pPr>
      <w:r>
        <w:t>File name: Supplementary Data 1</w:t>
      </w:r>
    </w:p>
    <w:p w:rsidR="00731A0F" w:rsidRDefault="00731A0F" w:rsidP="00325E26">
      <w:pPr>
        <w:pStyle w:val="NoSpacing"/>
        <w:jc w:val="both"/>
      </w:pPr>
      <w:r>
        <w:t xml:space="preserve">Description: Expert assessment </w:t>
      </w:r>
      <w:proofErr w:type="spellStart"/>
      <w:r w:rsidR="00325E26">
        <w:t>csv</w:t>
      </w:r>
      <w:proofErr w:type="spellEnd"/>
      <w:r w:rsidR="00325E26">
        <w:t xml:space="preserve"> </w:t>
      </w:r>
      <w:r>
        <w:t xml:space="preserve">for all potentially pollinating genera in the PREDICTS database. </w:t>
      </w:r>
      <w:r w:rsidR="00325E26">
        <w:t xml:space="preserve">Each row represents an animal genus. The column </w:t>
      </w:r>
      <w:r>
        <w:t xml:space="preserve">‘status’ indicates whether </w:t>
      </w:r>
      <w:r w:rsidR="00325E26">
        <w:t>a</w:t>
      </w:r>
      <w:r>
        <w:t xml:space="preserve"> genus was ‘</w:t>
      </w:r>
      <w:r w:rsidR="00F3566F">
        <w:t>kept</w:t>
      </w:r>
      <w:r>
        <w:t>, ‘excluded’, or ‘added’ following consultation with pollination ecology experts. ‘</w:t>
      </w:r>
      <w:r w:rsidR="00F3566F">
        <w:t>KEPT</w:t>
      </w:r>
      <w:r>
        <w:t xml:space="preserve">’ indicates any genus </w:t>
      </w:r>
      <w:r w:rsidR="00325E26">
        <w:t xml:space="preserve">initially identified </w:t>
      </w:r>
      <w:r>
        <w:t xml:space="preserve">as a </w:t>
      </w:r>
      <w:r w:rsidR="00325E26">
        <w:t>pollinator</w:t>
      </w:r>
      <w:r>
        <w:t xml:space="preserve"> </w:t>
      </w:r>
      <w:r w:rsidR="00325E26">
        <w:t>which a panel of experts confirmed, ‘</w:t>
      </w:r>
      <w:r w:rsidR="00F3566F">
        <w:t>EXCLUDED’</w:t>
      </w:r>
      <w:r w:rsidR="00325E26">
        <w:t xml:space="preserve"> indicates any genus initially identified as a pollinator which a panel of experts suggested to remove, and ‘</w:t>
      </w:r>
      <w:r w:rsidR="00F3566F">
        <w:t>ADDED</w:t>
      </w:r>
      <w:r w:rsidR="00325E26">
        <w:t xml:space="preserve">’ indicates any genus not initially identified as a pollinator that a panel of experts </w:t>
      </w:r>
      <w:r w:rsidR="008877F3">
        <w:t xml:space="preserve">suggested </w:t>
      </w:r>
      <w:r w:rsidR="00325E26">
        <w:t xml:space="preserve">should be included. </w:t>
      </w:r>
    </w:p>
    <w:p w:rsidR="00731A0F" w:rsidRDefault="00731A0F" w:rsidP="00731A0F">
      <w:pPr>
        <w:pStyle w:val="NoSpacing"/>
      </w:pPr>
    </w:p>
    <w:p w:rsidR="00731A0F" w:rsidRDefault="00731A0F" w:rsidP="00731A0F">
      <w:pPr>
        <w:pStyle w:val="NoSpacing"/>
      </w:pPr>
      <w:r>
        <w:t>File name: Supplementary Data 2</w:t>
      </w:r>
    </w:p>
    <w:p w:rsidR="00731A0F" w:rsidRPr="00731A0F" w:rsidRDefault="00731A0F" w:rsidP="00325E26">
      <w:pPr>
        <w:pStyle w:val="NoSpacing"/>
        <w:jc w:val="both"/>
      </w:pPr>
      <w:r>
        <w:t xml:space="preserve">Description: </w:t>
      </w:r>
      <w:r w:rsidR="00325E26">
        <w:t>A list of references used in the initial confirmation of likely pollinating species. ‘Title’ indicates the title of each text, and ‘Author (year)’</w:t>
      </w:r>
      <w:r w:rsidR="007812EC">
        <w:t xml:space="preserve"> the author and</w:t>
      </w:r>
      <w:r w:rsidR="00325E26">
        <w:t xml:space="preserve"> year of publication for each text. </w:t>
      </w:r>
    </w:p>
    <w:p w:rsidR="00731A0F" w:rsidRPr="00731A0F" w:rsidRDefault="00731A0F" w:rsidP="00731A0F">
      <w:pPr>
        <w:pStyle w:val="NoSpacing"/>
      </w:pPr>
    </w:p>
    <w:sectPr w:rsidR="00731A0F" w:rsidRPr="00731A0F" w:rsidSect="008E6F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FF422F"/>
    <w:multiLevelType w:val="hybridMultilevel"/>
    <w:tmpl w:val="97A897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80F2304"/>
    <w:multiLevelType w:val="hybridMultilevel"/>
    <w:tmpl w:val="35767C6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17A84"/>
    <w:rsid w:val="00325E26"/>
    <w:rsid w:val="00731A0F"/>
    <w:rsid w:val="007812EC"/>
    <w:rsid w:val="00817A84"/>
    <w:rsid w:val="008877F3"/>
    <w:rsid w:val="008E6FF1"/>
    <w:rsid w:val="00F3566F"/>
    <w:rsid w:val="00F953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F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31A0F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 Millard</dc:creator>
  <cp:lastModifiedBy>Joe Millard</cp:lastModifiedBy>
  <cp:revision>7</cp:revision>
  <dcterms:created xsi:type="dcterms:W3CDTF">2021-03-15T14:53:00Z</dcterms:created>
  <dcterms:modified xsi:type="dcterms:W3CDTF">2021-03-15T15:14:00Z</dcterms:modified>
</cp:coreProperties>
</file>